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98AD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OLE_LINK329"/>
      <w:bookmarkStart w:id="1" w:name="OLE_LINK60"/>
      <w:r>
        <w:rPr>
          <w:rFonts w:ascii="Times New Roman" w:hAnsi="Times New Roman" w:cs="Times New Roman"/>
          <w:b/>
          <w:bCs/>
          <w:sz w:val="24"/>
          <w:szCs w:val="24"/>
        </w:rPr>
        <w:t>Cell surface expression of wild-type and mutant GPR174 co-expressed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6" w:name="_GoBack"/>
      <w:bookmarkEnd w:id="6"/>
      <w:r>
        <w:rPr>
          <w:rFonts w:ascii="Times New Roman" w:hAnsi="Times New Roman" w:cs="Times New Roman"/>
          <w:b/>
          <w:bCs/>
          <w:sz w:val="24"/>
          <w:szCs w:val="24"/>
        </w:rPr>
        <w:t>with G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bookmarkStart w:id="2" w:name="OLE_LINK330"/>
      <w:r>
        <w:rPr>
          <w:rFonts w:ascii="Times New Roman" w:hAnsi="Times New Roman" w:cs="Times New Roman"/>
          <w:b/>
          <w:bCs/>
          <w:sz w:val="24"/>
          <w:szCs w:val="24"/>
        </w:rPr>
        <w:t xml:space="preserve"> related to Figures 2 and 4.</w:t>
      </w:r>
    </w:p>
    <w:tbl>
      <w:tblPr>
        <w:tblStyle w:val="4"/>
        <w:tblW w:w="82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2906"/>
        <w:gridCol w:w="2747"/>
      </w:tblGrid>
      <w:tr w14:paraId="21F14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8E91B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bookmarkStart w:id="3" w:name="_Hlk198316979"/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Mutation</w:t>
            </w:r>
          </w:p>
        </w:tc>
        <w:tc>
          <w:tcPr>
            <w:tcW w:w="29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3F52C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Expression</w:t>
            </w:r>
            <w:bookmarkStart w:id="4" w:name="OLE_LINK80"/>
            <w:r>
              <w:rPr>
                <w:rFonts w:hint="eastAsia"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±</w:t>
            </w:r>
            <w:bookmarkEnd w:id="4"/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 xml:space="preserve"> SEM (% WT)</w:t>
            </w:r>
          </w:p>
        </w:tc>
        <w:tc>
          <w:tcPr>
            <w:tcW w:w="27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436B56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14:ligatures w14:val="standardContextual"/>
              </w:rPr>
              <w:t>Sample size</w:t>
            </w:r>
          </w:p>
        </w:tc>
      </w:tr>
      <w:bookmarkEnd w:id="3"/>
      <w:tr w14:paraId="3C177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7483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WT</w:t>
            </w:r>
          </w:p>
        </w:tc>
        <w:tc>
          <w:tcPr>
            <w:tcW w:w="29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39F3E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00±3</w:t>
            </w:r>
          </w:p>
        </w:tc>
        <w:tc>
          <w:tcPr>
            <w:tcW w:w="27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DD3EC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</w:t>
            </w:r>
          </w:p>
        </w:tc>
      </w:tr>
      <w:tr w14:paraId="321B8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60B1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5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1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27130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28±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C926C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00342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FB6C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V5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715A1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2±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D510A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7EF08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A343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V5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FE0AB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38±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62A80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1D51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DA34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57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9F4DD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62±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5E4078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4804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701F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M5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56529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80±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5771E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6D059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66CD3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M5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4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DCA93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13±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22CE4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859D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6853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D6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5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16A17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99±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70A32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C593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A7C6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7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6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9DE76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31±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79DA9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714C7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C9C56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Y7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6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46647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00±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15D42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968E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29B49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Q6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2.5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F5BE2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84±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21A6E2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10A50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27B4DE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Y9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3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36D85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02±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14AB1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8ACF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05C5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S10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3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71DBC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27±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E1ED6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6724F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BA76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I11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4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79884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70±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D76B3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165E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54271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1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4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5E83B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10±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94A18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C3F1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C97F9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1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4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Q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FE72D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79±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557B50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61E96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48A1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1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5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A9ECB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13±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53386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0C3C7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F402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1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5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Q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DC12E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09±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A7002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530DA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6D81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L12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3.5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0AC5A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34±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CA235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5B530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1C95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D12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26949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32±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8760F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11C22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E36C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C12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271A4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10±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5EB5F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40078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2C1D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15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4.6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6B0DA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206±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CDE37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6543A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18A14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R15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4.6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79181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42±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8954A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E05A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0062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16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ECL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902D3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53±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DE3BB0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0FF5A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9E35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T20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5.5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V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21B81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35±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2B1470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3E37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AAE716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T20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5.61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V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4FE78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18±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2F4543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679ED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6F16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M21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C7431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16±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722C8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4E908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180AE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D221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ICL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D5823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16±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024B1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D848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7D80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K22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6.3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400C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22±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A4122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423F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807D2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Y246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6.51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4AA1F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24±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AB3D88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2EAE4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31AFB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bookmarkStart w:id="5" w:name="_Hlk199863756"/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25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6.5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0B860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59±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FE206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55E0B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F28FD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K257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6.6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0798E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35±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CC927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bookmarkEnd w:id="5"/>
      <w:tr w14:paraId="34D74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7246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284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7.45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DE848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00±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3C1855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67C43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E26F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D288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7.49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34D8E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31±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B532B2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tr w14:paraId="363CB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E5D15C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Y292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  <w14:ligatures w14:val="standardContextual"/>
              </w:rPr>
              <w:t>7.53</w:t>
            </w: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9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02ACED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147±2</w:t>
            </w:r>
          </w:p>
        </w:tc>
        <w:tc>
          <w:tcPr>
            <w:tcW w:w="27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55563A1"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standardContextual"/>
              </w:rPr>
              <w:t>3</w:t>
            </w:r>
          </w:p>
        </w:tc>
      </w:tr>
      <w:bookmarkEnd w:id="1"/>
      <w:bookmarkEnd w:id="2"/>
    </w:tbl>
    <w:p w14:paraId="5E17BE00">
      <w:r>
        <w:rPr>
          <w:rFonts w:ascii="Times New Roman" w:hAnsi="Times New Roman" w:cs="Times New Roman"/>
          <w:sz w:val="24"/>
          <w:szCs w:val="24"/>
        </w:rPr>
        <w:t>Data are shown as mean ± SEM from at least three independent experiments, each performed in triplica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60069"/>
    <w:rsid w:val="17DD5536"/>
    <w:rsid w:val="1C9A5DF9"/>
    <w:rsid w:val="251D6DF2"/>
    <w:rsid w:val="421B5801"/>
    <w:rsid w:val="56960069"/>
    <w:rsid w:val="5BE57F51"/>
    <w:rsid w:val="5E1A1465"/>
    <w:rsid w:val="68133F4F"/>
    <w:rsid w:val="6901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36:00Z</dcterms:created>
  <dc:creator>Yingjun</dc:creator>
  <cp:lastModifiedBy>Yingjun</cp:lastModifiedBy>
  <dcterms:modified xsi:type="dcterms:W3CDTF">2026-04-19T06:3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BDBC3AEFAAF47A880883D3876B3A767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